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D7131" w14:textId="0EC3FB2A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b/>
          <w:sz w:val="30"/>
          <w:szCs w:val="30"/>
        </w:rPr>
      </w:pPr>
      <w:bookmarkStart w:id="0" w:name="_Hlk127975746"/>
      <w:bookmarkEnd w:id="0"/>
      <w:r>
        <w:rPr>
          <w:rFonts w:ascii="Times New Roman" w:eastAsia="Times New Roman" w:hAnsi="Times New Roman" w:cs="Times New Roman"/>
          <w:b/>
          <w:sz w:val="30"/>
          <w:szCs w:val="30"/>
        </w:rPr>
        <w:t xml:space="preserve">Does cutting down on your food consumption lead to a net improvement in nutritional intake? A panel data approach using data from the UK Biobank </w:t>
      </w:r>
    </w:p>
    <w:p w14:paraId="0F872126" w14:textId="4E0F6CB2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40C9C3DA" w14:textId="0EEA8AFE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Supplementary Materials</w:t>
      </w:r>
    </w:p>
    <w:p w14:paraId="159C2864" w14:textId="77777777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b/>
          <w:sz w:val="30"/>
          <w:szCs w:val="30"/>
        </w:rPr>
      </w:pPr>
    </w:p>
    <w:p w14:paraId="22C631A9" w14:textId="77777777" w:rsidR="006D2412" w:rsidRPr="00FB7CD9" w:rsidRDefault="006D2412" w:rsidP="006D24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l-PL"/>
        </w:rPr>
      </w:pPr>
      <w:r w:rsidRPr="00FB7CD9">
        <w:rPr>
          <w:rFonts w:ascii="Times New Roman" w:eastAsia="Times New Roman" w:hAnsi="Times New Roman" w:cs="Times New Roman"/>
          <w:sz w:val="24"/>
          <w:szCs w:val="24"/>
          <w:lang w:val="pl-PL"/>
        </w:rPr>
        <w:t>Luke B. Wilson</w:t>
      </w:r>
      <w:r w:rsidRPr="00FB7CD9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1</w:t>
      </w:r>
    </w:p>
    <w:p w14:paraId="286BF61D" w14:textId="77777777" w:rsidR="006D2412" w:rsidRPr="00FB7CD9" w:rsidRDefault="006D2412" w:rsidP="006D24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l-PL"/>
        </w:rPr>
      </w:pPr>
      <w:r w:rsidRPr="00FB7CD9">
        <w:rPr>
          <w:rFonts w:ascii="Times New Roman" w:eastAsia="Times New Roman" w:hAnsi="Times New Roman" w:cs="Times New Roman"/>
          <w:sz w:val="24"/>
          <w:szCs w:val="24"/>
          <w:lang w:val="pl-PL"/>
        </w:rPr>
        <w:t>Rob E. Pryce</w:t>
      </w:r>
      <w:r w:rsidRPr="00FB7CD9">
        <w:rPr>
          <w:rFonts w:ascii="Times New Roman" w:eastAsia="Times New Roman" w:hAnsi="Times New Roman" w:cs="Times New Roman"/>
          <w:sz w:val="24"/>
          <w:szCs w:val="24"/>
          <w:vertAlign w:val="superscript"/>
          <w:lang w:val="pl-PL"/>
        </w:rPr>
        <w:t>1</w:t>
      </w:r>
    </w:p>
    <w:p w14:paraId="50CD8895" w14:textId="77777777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sther C. Moor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77FD91FE" w14:textId="77777777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ucy Burk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5D6C39E" w14:textId="77777777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nny Breez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2B1B7877" w14:textId="77777777" w:rsidR="006D2412" w:rsidRDefault="006D2412" w:rsidP="006D2412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57E92E91" w14:textId="77777777" w:rsidR="006D2412" w:rsidRDefault="006D2412" w:rsidP="006D24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hool of Health and Related Research, University of Sheffield</w:t>
      </w:r>
    </w:p>
    <w:p w14:paraId="27AC5981" w14:textId="6F272C65" w:rsidR="00DF2785" w:rsidRDefault="006D2412" w:rsidP="006D24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. Address: School of Health and Related Research, University of Sheffield Email: </w:t>
      </w:r>
      <w:hyperlink r:id="rId4" w:history="1">
        <w:r w:rsidR="00DF2785" w:rsidRPr="000753F6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.b.wilson@sheffield.ac.uk</w:t>
        </w:r>
      </w:hyperlink>
    </w:p>
    <w:p w14:paraId="7F7F5C62" w14:textId="77777777" w:rsidR="00DF2785" w:rsidRDefault="00DF278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3A6FB6F" w14:textId="3E0F0A9C" w:rsidR="00FB7CD9" w:rsidRDefault="00FB7CD9" w:rsidP="00FB7CD9">
      <w:pPr>
        <w:pStyle w:val="Caption"/>
        <w:keepNext/>
      </w:pPr>
      <w:r>
        <w:lastRenderedPageBreak/>
        <w:t>Figure A</w:t>
      </w:r>
      <w:fldSimple w:instr=" SEQ Figure \* ARABIC ">
        <w:r>
          <w:rPr>
            <w:noProof/>
          </w:rPr>
          <w:t>1</w:t>
        </w:r>
      </w:fldSimple>
      <w:r>
        <w:t xml:space="preserve">: </w:t>
      </w:r>
      <w:r w:rsidRPr="004A68FC">
        <w:t xml:space="preserve">Estimated change in daily </w:t>
      </w:r>
      <w:r>
        <w:t>poly unsaturated fat</w:t>
      </w:r>
      <w:r w:rsidRPr="004A68FC">
        <w:t xml:space="preserve"> consumed following a reduction in consumption of that food group</w:t>
      </w:r>
      <w:r>
        <w:rPr>
          <w:noProof/>
        </w:rPr>
        <w:drawing>
          <wp:inline distT="0" distB="0" distL="0" distR="0" wp14:anchorId="52C5EF67" wp14:editId="0ADEA857">
            <wp:extent cx="5731510" cy="4168775"/>
            <wp:effectExtent l="0" t="0" r="2540" b="3175"/>
            <wp:docPr id="12" name="Picture 1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43B5E" w14:textId="4164E070" w:rsidR="00492146" w:rsidRDefault="00492146" w:rsidP="0049214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 legend: The blue dot illustrates the change in daily </w:t>
      </w:r>
      <w:r>
        <w:rPr>
          <w:rFonts w:ascii="Times New Roman" w:eastAsia="Times New Roman" w:hAnsi="Times New Roman" w:cs="Times New Roman"/>
          <w:sz w:val="24"/>
          <w:szCs w:val="24"/>
        </w:rPr>
        <w:t>poly unsaturated f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sumption estimated form the UK Biobank data (N=185,611) with precision illustrated by the red confidence intervals. The green dot illustrates the average </w:t>
      </w:r>
      <w:r w:rsidR="004213FE">
        <w:rPr>
          <w:rFonts w:ascii="Times New Roman" w:eastAsia="Times New Roman" w:hAnsi="Times New Roman" w:cs="Times New Roman"/>
          <w:sz w:val="24"/>
          <w:szCs w:val="24"/>
        </w:rPr>
        <w:t xml:space="preserve">poly unsaturated f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100g of each food group. The red line at zero illustrates a point where no change in </w:t>
      </w:r>
      <w:r w:rsidR="004213FE">
        <w:rPr>
          <w:rFonts w:ascii="Times New Roman" w:eastAsia="Times New Roman" w:hAnsi="Times New Roman" w:cs="Times New Roman"/>
          <w:sz w:val="24"/>
          <w:szCs w:val="24"/>
        </w:rPr>
        <w:t>poly unsaturated fa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observed for a 100g reduction in the consumption of each food group.</w:t>
      </w:r>
      <w:r w:rsidR="004213FE">
        <w:rPr>
          <w:rFonts w:ascii="Times New Roman" w:eastAsia="Times New Roman" w:hAnsi="Times New Roman" w:cs="Times New Roman"/>
          <w:sz w:val="24"/>
          <w:szCs w:val="24"/>
        </w:rPr>
        <w:t xml:space="preserve"> g grams.</w:t>
      </w:r>
    </w:p>
    <w:p w14:paraId="71516FB2" w14:textId="77777777" w:rsidR="00FB7CD9" w:rsidRDefault="00FB7CD9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042061A9" w14:textId="7D67594A" w:rsidR="00FB7CD9" w:rsidRDefault="00FB7CD9" w:rsidP="00FB7CD9">
      <w:pPr>
        <w:pStyle w:val="Caption"/>
        <w:keepNext/>
      </w:pPr>
      <w:r>
        <w:lastRenderedPageBreak/>
        <w:t>Figure A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r w:rsidRPr="00EC0937">
        <w:t xml:space="preserve">Estimated change in daily </w:t>
      </w:r>
      <w:r>
        <w:t>carbohydrates</w:t>
      </w:r>
      <w:r w:rsidRPr="00EC0937">
        <w:t xml:space="preserve"> consumed following a reduction in consumption of that food </w:t>
      </w:r>
      <w:proofErr w:type="gramStart"/>
      <w:r w:rsidRPr="00EC0937">
        <w:t>group</w:t>
      </w:r>
      <w:proofErr w:type="gramEnd"/>
    </w:p>
    <w:p w14:paraId="310ACF0D" w14:textId="77777777" w:rsidR="00FB7CD9" w:rsidRDefault="00DF2785" w:rsidP="006F710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34D584D" wp14:editId="42C6671B">
            <wp:extent cx="5731510" cy="4168775"/>
            <wp:effectExtent l="0" t="0" r="2540" b="3175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6BCA5" w14:textId="65091467" w:rsidR="004213FE" w:rsidRDefault="004213FE" w:rsidP="004213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 legend: The blue dot illustrates the change in daily </w:t>
      </w:r>
      <w:r>
        <w:rPr>
          <w:rFonts w:ascii="Times New Roman" w:eastAsia="Times New Roman" w:hAnsi="Times New Roman" w:cs="Times New Roman"/>
          <w:sz w:val="24"/>
          <w:szCs w:val="24"/>
        </w:rPr>
        <w:t>carbohydr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gram) consumption estimated form the UK Biobank data (N=185,611) with precision illustrated by the red confidence intervals. The green dot illustrates the average </w:t>
      </w:r>
      <w:r>
        <w:rPr>
          <w:rFonts w:ascii="Times New Roman" w:eastAsia="Times New Roman" w:hAnsi="Times New Roman" w:cs="Times New Roman"/>
          <w:sz w:val="24"/>
          <w:szCs w:val="24"/>
        </w:rPr>
        <w:t>carbohydr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ent (g) for 100g of each food group. The red line at zero illustrates a point where no change in </w:t>
      </w:r>
      <w:r>
        <w:rPr>
          <w:rFonts w:ascii="Times New Roman" w:eastAsia="Times New Roman" w:hAnsi="Times New Roman" w:cs="Times New Roman"/>
          <w:sz w:val="24"/>
          <w:szCs w:val="24"/>
        </w:rPr>
        <w:t>carbohydr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observed for a 100g reduction in the consumption of each food group. g grams</w:t>
      </w:r>
    </w:p>
    <w:p w14:paraId="0F7324FB" w14:textId="77777777" w:rsidR="00FB7CD9" w:rsidRDefault="00FB7CD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90BBE09" w14:textId="38C0D4E8" w:rsidR="00FB7CD9" w:rsidRDefault="00FB7CD9" w:rsidP="00FB7CD9">
      <w:pPr>
        <w:pStyle w:val="Caption"/>
        <w:keepNext/>
      </w:pPr>
      <w:r>
        <w:lastRenderedPageBreak/>
        <w:t>Figure A</w:t>
      </w:r>
      <w:fldSimple w:instr=" SEQ Figure \* ARABIC ">
        <w:r>
          <w:rPr>
            <w:noProof/>
          </w:rPr>
          <w:t>3</w:t>
        </w:r>
      </w:fldSimple>
      <w:r>
        <w:t xml:space="preserve">: </w:t>
      </w:r>
      <w:r w:rsidRPr="00843F99">
        <w:t xml:space="preserve">Estimated change in daily </w:t>
      </w:r>
      <w:r>
        <w:t>total fat</w:t>
      </w:r>
      <w:r w:rsidRPr="00843F99">
        <w:t xml:space="preserve"> consumed following a reduction in consumption of that food </w:t>
      </w:r>
      <w:proofErr w:type="gramStart"/>
      <w:r w:rsidRPr="00843F99">
        <w:t>group</w:t>
      </w:r>
      <w:proofErr w:type="gramEnd"/>
    </w:p>
    <w:p w14:paraId="2B9DB629" w14:textId="77777777" w:rsidR="00FB7CD9" w:rsidRDefault="00DF2785" w:rsidP="006F710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9414A0E" wp14:editId="240DD401">
            <wp:extent cx="5731510" cy="4168775"/>
            <wp:effectExtent l="0" t="0" r="2540" b="3175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85DE9" w14:textId="11AE4839" w:rsidR="004213FE" w:rsidRDefault="004213FE" w:rsidP="004213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 legend: The blue dot illustrates the change in daily </w:t>
      </w:r>
      <w:r>
        <w:rPr>
          <w:rFonts w:ascii="Times New Roman" w:eastAsia="Times New Roman" w:hAnsi="Times New Roman" w:cs="Times New Roman"/>
          <w:sz w:val="24"/>
          <w:szCs w:val="24"/>
        </w:rPr>
        <w:t>to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t (g) consumption estimated form the UK Biobank data (N=185,611) with precision illustrated by the red confidence intervals. The green dot illustrates the average </w:t>
      </w:r>
      <w:r>
        <w:rPr>
          <w:rFonts w:ascii="Times New Roman" w:eastAsia="Times New Roman" w:hAnsi="Times New Roman" w:cs="Times New Roman"/>
          <w:sz w:val="24"/>
          <w:szCs w:val="24"/>
        </w:rPr>
        <w:t>to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t (g) content for 100g of each food group. The red line at zero illustrates a point where no change in </w:t>
      </w:r>
      <w:r>
        <w:rPr>
          <w:rFonts w:ascii="Times New Roman" w:eastAsia="Times New Roman" w:hAnsi="Times New Roman" w:cs="Times New Roman"/>
          <w:sz w:val="24"/>
          <w:szCs w:val="24"/>
        </w:rPr>
        <w:t>tot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t is observed for a 100g reduction in the consumption of each food group. g gram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AEC8A5B" w14:textId="77777777" w:rsidR="00FB7CD9" w:rsidRDefault="00FB7CD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E059EF5" w14:textId="1C096348" w:rsidR="004213FE" w:rsidRPr="004213FE" w:rsidRDefault="00FB7CD9" w:rsidP="004213FE">
      <w:pPr>
        <w:pStyle w:val="Caption"/>
        <w:keepNext/>
      </w:pPr>
      <w:r>
        <w:lastRenderedPageBreak/>
        <w:t xml:space="preserve">Figure </w:t>
      </w:r>
      <w:fldSimple w:instr=" SEQ Figure \* ARABIC ">
        <w:r>
          <w:rPr>
            <w:noProof/>
          </w:rPr>
          <w:t>4</w:t>
        </w:r>
      </w:fldSimple>
      <w:r>
        <w:t xml:space="preserve">: </w:t>
      </w:r>
      <w:r w:rsidRPr="004E042B">
        <w:t xml:space="preserve">Estimated change in daily </w:t>
      </w:r>
      <w:proofErr w:type="gramStart"/>
      <w:r>
        <w:t>mono unsaturated</w:t>
      </w:r>
      <w:proofErr w:type="gramEnd"/>
      <w:r>
        <w:t xml:space="preserve"> fat</w:t>
      </w:r>
      <w:r w:rsidRPr="004E042B">
        <w:t xml:space="preserve"> consumed following a reduction in consumption of that food group</w:t>
      </w:r>
    </w:p>
    <w:p w14:paraId="58053A66" w14:textId="724DF82A" w:rsidR="00BD3133" w:rsidRDefault="00DF2785" w:rsidP="006F710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C2CAE3" wp14:editId="5EA81AF3">
            <wp:extent cx="5731510" cy="4168775"/>
            <wp:effectExtent l="0" t="0" r="2540" b="3175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3F2D4" w14:textId="02E98F79" w:rsidR="004213FE" w:rsidRDefault="004213FE" w:rsidP="004213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A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egend: The blue dot illustrates the change in dail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no unsatur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at (g) consumption estimated form the UK Biobank data (N=185,611) with precision illustrated by the red confidence intervals. The green dot illustrates the averag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no unsatur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at (g) content for 100g of each food group. The red line at zero illustrates a point where no change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no unsatura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at is observed for a 100g reduction in the consumption of each food group. g grams.</w:t>
      </w:r>
    </w:p>
    <w:p w14:paraId="343653A7" w14:textId="77777777" w:rsidR="004213FE" w:rsidRPr="006F7109" w:rsidRDefault="004213FE" w:rsidP="006F710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213FE" w:rsidRPr="006F7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12"/>
    <w:rsid w:val="004213FE"/>
    <w:rsid w:val="00492146"/>
    <w:rsid w:val="006D2412"/>
    <w:rsid w:val="006F7109"/>
    <w:rsid w:val="00A36310"/>
    <w:rsid w:val="00BD3133"/>
    <w:rsid w:val="00DF2785"/>
    <w:rsid w:val="00F510CB"/>
    <w:rsid w:val="00FB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8073"/>
  <w15:chartTrackingRefBased/>
  <w15:docId w15:val="{E3B114A2-E04A-4EA2-B353-4EC628EBF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412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27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278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B7C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l.b.wilson@sheffield.ac.uk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ilson</dc:creator>
  <cp:keywords/>
  <dc:description/>
  <cp:lastModifiedBy>Luke Wilson</cp:lastModifiedBy>
  <cp:revision>5</cp:revision>
  <dcterms:created xsi:type="dcterms:W3CDTF">2023-02-23T09:30:00Z</dcterms:created>
  <dcterms:modified xsi:type="dcterms:W3CDTF">2023-10-04T07:47:00Z</dcterms:modified>
</cp:coreProperties>
</file>